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eastAsiaTheme="minorEastAsia"/>
          <w:szCs w:val="21"/>
          <w:lang w:val="en-US" w:eastAsia="zh-CN"/>
        </w:rPr>
      </w:pPr>
      <w:r>
        <w:rPr>
          <w:rFonts w:hint="eastAsia"/>
          <w:szCs w:val="21"/>
        </w:rPr>
        <w:t xml:space="preserve">Supplementary </w:t>
      </w:r>
      <w:r>
        <w:rPr>
          <w:szCs w:val="21"/>
        </w:rPr>
        <w:t>T</w:t>
      </w:r>
      <w:r>
        <w:rPr>
          <w:rFonts w:hint="eastAsia"/>
          <w:szCs w:val="21"/>
        </w:rPr>
        <w:t xml:space="preserve">able </w:t>
      </w:r>
      <w:r>
        <w:rPr>
          <w:szCs w:val="21"/>
        </w:rPr>
        <w:t>S</w:t>
      </w:r>
      <w:r>
        <w:rPr>
          <w:rFonts w:hint="eastAsia"/>
          <w:szCs w:val="21"/>
        </w:rPr>
        <w:t>1. Number of patients by months of year and hours of day</w:t>
      </w:r>
      <w:bookmarkStart w:id="0" w:name="_GoBack"/>
      <w:bookmarkEnd w:id="0"/>
    </w:p>
    <w:tbl>
      <w:tblPr>
        <w:tblStyle w:val="4"/>
        <w:tblW w:w="13384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Month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Jan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Feb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Mar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Apr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May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Jun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Jul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Aug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Sep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Oct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Nov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Style w:val="6"/>
                <w:rFonts w:eastAsia="宋体"/>
                <w:sz w:val="21"/>
                <w:szCs w:val="21"/>
                <w:lang w:bidi="ar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Dec</w:t>
            </w:r>
          </w:p>
        </w:tc>
        <w:tc>
          <w:tcPr>
            <w:tcW w:w="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hint="eastAsia" w:eastAsia="宋体"/>
                <w:sz w:val="21"/>
                <w:szCs w:val="21"/>
                <w:lang w:bidi="ar"/>
              </w:rPr>
              <w:t>A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7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,0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9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,0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8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,5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4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4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7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8,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8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9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2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,0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,4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,8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,0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0,1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2,9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0,5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1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1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80,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9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5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8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,1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,3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,5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,4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8,3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0,7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,7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6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7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8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5,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10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3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8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2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8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8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6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8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,6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,4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5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6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4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0,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11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8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8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8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2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9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0,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12P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1P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0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4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1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7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7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9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8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1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4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5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7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3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1,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2P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6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8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6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3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5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8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2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,1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8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4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6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3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2,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3P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1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8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6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0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5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,3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7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9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,0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9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4,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6"/>
                <w:rFonts w:eastAsia="宋体"/>
                <w:sz w:val="21"/>
                <w:szCs w:val="21"/>
                <w:lang w:bidi="ar"/>
              </w:rPr>
            </w:pPr>
            <w:r>
              <w:rPr>
                <w:rStyle w:val="6"/>
                <w:rFonts w:eastAsia="宋体"/>
                <w:sz w:val="21"/>
                <w:szCs w:val="21"/>
                <w:lang w:bidi="ar"/>
              </w:rPr>
              <w:t>4P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7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,1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5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6,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Style w:val="6"/>
                <w:rFonts w:hint="eastAsia" w:eastAsia="宋体"/>
                <w:sz w:val="21"/>
                <w:szCs w:val="21"/>
                <w:lang w:bidi="ar"/>
              </w:rPr>
              <w:t>All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2,753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6,372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7,912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0,063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0,671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4,858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7,672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8,473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42,293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1,279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22,161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18,893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Calibri" w:hAnsi="Calibri" w:eastAsia="宋体" w:cs="Calibri"/>
                <w:color w:val="000000"/>
                <w:szCs w:val="21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343,400</w:t>
            </w:r>
          </w:p>
        </w:tc>
      </w:tr>
    </w:tbl>
    <w:p>
      <w:pPr>
        <w:rPr>
          <w:szCs w:val="21"/>
        </w:rPr>
      </w:pPr>
      <w:r>
        <w:rPr>
          <w:rFonts w:hint="eastAsia"/>
          <w:szCs w:val="21"/>
        </w:rPr>
        <w:t>Values are number of patients with blood pressure measuremen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5MDJlY2YzYzNkOTk3ZTBlZDRjNTRmOTVhMjY4YjkifQ=="/>
  </w:docVars>
  <w:rsids>
    <w:rsidRoot w:val="0BBF13D2"/>
    <w:rsid w:val="00151919"/>
    <w:rsid w:val="0027634F"/>
    <w:rsid w:val="00461569"/>
    <w:rsid w:val="00A44D09"/>
    <w:rsid w:val="00E7752F"/>
    <w:rsid w:val="00F36D15"/>
    <w:rsid w:val="0BBF13D2"/>
    <w:rsid w:val="0CBC4D32"/>
    <w:rsid w:val="44D70395"/>
    <w:rsid w:val="49FB2539"/>
    <w:rsid w:val="5ECCADDC"/>
    <w:rsid w:val="7FA0468F"/>
    <w:rsid w:val="A664689F"/>
    <w:rsid w:val="DBB28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5"/>
    <w:autoRedefine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  <w:style w:type="paragraph" w:customStyle="1" w:styleId="7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8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9</Words>
  <Characters>912</Characters>
  <Lines>7</Lines>
  <Paragraphs>2</Paragraphs>
  <TotalTime>4</TotalTime>
  <ScaleCrop>false</ScaleCrop>
  <LinksUpToDate>false</LinksUpToDate>
  <CharactersWithSpaces>1069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18:38:00Z</dcterms:created>
  <dc:creator>yanqh</dc:creator>
  <cp:lastModifiedBy>xwl</cp:lastModifiedBy>
  <dcterms:modified xsi:type="dcterms:W3CDTF">2024-03-11T06:38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3B1CD6704546482281B300FF727F59D7_13</vt:lpwstr>
  </property>
</Properties>
</file>